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178BD" w14:textId="6CFE21B2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 xml:space="preserve">Data for table 1 was abstracted using a case listing session. </w:t>
      </w:r>
    </w:p>
    <w:p w14:paraId="6C5F8CA4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</w:p>
    <w:p w14:paraId="1BF2AB9E" w14:textId="7C2CF720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Filename:</w:t>
      </w:r>
    </w:p>
    <w:p w14:paraId="0D4CD2F7" w14:textId="42558B8E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SEER*Stat Version:</w:t>
      </w:r>
    </w:p>
    <w:p w14:paraId="57460F84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8.3.6</w:t>
      </w:r>
    </w:p>
    <w:p w14:paraId="35CE273A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Date: 27-Oct-19</w:t>
      </w:r>
    </w:p>
    <w:p w14:paraId="40C3A19B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Session Type:  Case Listing</w:t>
      </w:r>
    </w:p>
    <w:p w14:paraId="2C1B805D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SUGGESTED CITATION  </w:t>
      </w:r>
    </w:p>
    <w:p w14:paraId="36184D72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Software:  Surveillance Research Program, National Cancer Institute SEER*Stat software (www.seer.cancer.gov/seerstat) version 8.3.6.</w:t>
      </w:r>
    </w:p>
    <w:p w14:paraId="5D5FEA33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 xml:space="preserve">Data:  Surveillance, Epidemiology, and End Results (SEER) Program (www.seer.cancer.gov) SEER*Stat Database: Incidence - SEER 18 Regs Custom Data (with additional treatment fields), Nov 2016 Sub (1973-2014 varying) - Linked </w:t>
      </w:r>
      <w:proofErr w:type="gramStart"/>
      <w:r w:rsidRPr="00652CC9">
        <w:rPr>
          <w:color w:val="3E3D40"/>
        </w:rPr>
        <w:t>To</w:t>
      </w:r>
      <w:proofErr w:type="gramEnd"/>
      <w:r w:rsidRPr="00652CC9">
        <w:rPr>
          <w:color w:val="3E3D40"/>
        </w:rPr>
        <w:t xml:space="preserve"> County Attributes - Total U.S., 1969-2015 Counties, National Cancer Institute, DCCPS, Surveillance Research Program, released April 2017, based on the November 2016 submission.</w:t>
      </w:r>
    </w:p>
    <w:p w14:paraId="43A893EC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DATA  </w:t>
      </w:r>
    </w:p>
    <w:p w14:paraId="353FA611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 xml:space="preserve">Database:  Incidence - SEER 18 Regs Custom Data (with additional treatment fields), Nov 2016 Sub (1973-2014 varying) - Linked </w:t>
      </w:r>
      <w:proofErr w:type="gramStart"/>
      <w:r w:rsidRPr="00652CC9">
        <w:rPr>
          <w:color w:val="3E3D40"/>
        </w:rPr>
        <w:t>To</w:t>
      </w:r>
      <w:proofErr w:type="gramEnd"/>
      <w:r w:rsidRPr="00652CC9">
        <w:rPr>
          <w:color w:val="3E3D40"/>
        </w:rPr>
        <w:t xml:space="preserve"> County Attributes - Total U.S., 1969-2015 Counties</w:t>
      </w:r>
    </w:p>
    <w:p w14:paraId="65D2B224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SELECTION  </w:t>
      </w:r>
    </w:p>
    <w:p w14:paraId="5F08F25B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Select Only:  Malignant Behavior, Known Age, Cases in Research Database</w:t>
      </w:r>
    </w:p>
    <w:p w14:paraId="754680BF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Case:</w:t>
      </w:r>
      <w:proofErr w:type="gramStart"/>
      <w:r w:rsidRPr="00652CC9">
        <w:rPr>
          <w:color w:val="3E3D40"/>
        </w:rPr>
        <w:t>   {</w:t>
      </w:r>
      <w:proofErr w:type="gramEnd"/>
      <w:r w:rsidRPr="00652CC9">
        <w:rPr>
          <w:color w:val="3E3D40"/>
        </w:rPr>
        <w:t xml:space="preserve">Race, Sex, Year Dx, Registry, </w:t>
      </w:r>
      <w:proofErr w:type="spellStart"/>
      <w:r w:rsidRPr="00652CC9">
        <w:rPr>
          <w:color w:val="3E3D40"/>
        </w:rPr>
        <w:t>County.Year</w:t>
      </w:r>
      <w:proofErr w:type="spellEnd"/>
      <w:r w:rsidRPr="00652CC9">
        <w:rPr>
          <w:color w:val="3E3D40"/>
        </w:rPr>
        <w:t xml:space="preserve"> of diagnosis} = '1992',  '1993',  '1994',  '1995',  '1996',  '1997',  '1998',  '1999',  '2000',  '2001',  '2002', '2003',  '2004',  '2005',  '2006',  '2007',  '2008',  '2009',  '2010',  '2011',  '2012',  '2013',  '2014'</w:t>
      </w:r>
    </w:p>
    <w:p w14:paraId="2CC60A9C" w14:textId="076FAFC5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AND {Site and Morphology.</w:t>
      </w:r>
      <w:r w:rsidRPr="00652CC9">
        <w:rPr>
          <w:color w:val="3E3D40"/>
        </w:rPr>
        <w:t xml:space="preserve"> </w:t>
      </w:r>
      <w:proofErr w:type="gramStart"/>
      <w:r w:rsidRPr="00652CC9">
        <w:rPr>
          <w:color w:val="3E3D40"/>
        </w:rPr>
        <w:t>Site</w:t>
      </w:r>
      <w:proofErr w:type="gramEnd"/>
      <w:r w:rsidRPr="00652CC9">
        <w:rPr>
          <w:color w:val="3E3D40"/>
        </w:rPr>
        <w:t xml:space="preserve"> recode ICD-O-3/WHO 2008} = 'Breast'</w:t>
      </w:r>
    </w:p>
    <w:p w14:paraId="4491D9D0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TABLE  </w:t>
      </w:r>
    </w:p>
    <w:p w14:paraId="2A5DE3EB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Column:  Breast - Adjusted AJCC 6th T (1988+)</w:t>
      </w:r>
    </w:p>
    <w:p w14:paraId="6EFD82AA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Breast - Adjusted AJCC 6th N (1988+)</w:t>
      </w:r>
    </w:p>
    <w:p w14:paraId="0E8A9ADD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Breast - Adjusted AJCC 6th M (1988+)</w:t>
      </w:r>
    </w:p>
    <w:p w14:paraId="7663C15C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Laterality</w:t>
      </w:r>
    </w:p>
    <w:p w14:paraId="6BFDE5A6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 xml:space="preserve">Age </w:t>
      </w:r>
      <w:proofErr w:type="gramStart"/>
      <w:r w:rsidRPr="00652CC9">
        <w:rPr>
          <w:color w:val="3E3D40"/>
        </w:rPr>
        <w:t>recode</w:t>
      </w:r>
      <w:proofErr w:type="gramEnd"/>
      <w:r w:rsidRPr="00652CC9">
        <w:rPr>
          <w:color w:val="3E3D40"/>
        </w:rPr>
        <w:t xml:space="preserve"> with &lt;1 year </w:t>
      </w:r>
      <w:proofErr w:type="spellStart"/>
      <w:r w:rsidRPr="00652CC9">
        <w:rPr>
          <w:color w:val="3E3D40"/>
        </w:rPr>
        <w:t>olds</w:t>
      </w:r>
      <w:proofErr w:type="spellEnd"/>
    </w:p>
    <w:p w14:paraId="065FFBA2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proofErr w:type="gramStart"/>
      <w:r w:rsidRPr="00652CC9">
        <w:rPr>
          <w:color w:val="3E3D40"/>
        </w:rPr>
        <w:t>Race</w:t>
      </w:r>
      <w:proofErr w:type="gramEnd"/>
      <w:r w:rsidRPr="00652CC9">
        <w:rPr>
          <w:color w:val="3E3D40"/>
        </w:rPr>
        <w:t xml:space="preserve"> recode (White, Black, Other)</w:t>
      </w:r>
    </w:p>
    <w:p w14:paraId="2B451FBD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Year of diagnosis</w:t>
      </w:r>
    </w:p>
    <w:p w14:paraId="15DF5DBE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Chemotherapy recode (yes, no/</w:t>
      </w:r>
      <w:proofErr w:type="spellStart"/>
      <w:r w:rsidRPr="00652CC9">
        <w:rPr>
          <w:color w:val="3E3D40"/>
        </w:rPr>
        <w:t>unk</w:t>
      </w:r>
      <w:proofErr w:type="spellEnd"/>
      <w:r w:rsidRPr="00652CC9">
        <w:rPr>
          <w:color w:val="3E3D40"/>
        </w:rPr>
        <w:t>)</w:t>
      </w:r>
    </w:p>
    <w:p w14:paraId="351C11D3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 xml:space="preserve">Radiation </w:t>
      </w:r>
      <w:proofErr w:type="gramStart"/>
      <w:r w:rsidRPr="00652CC9">
        <w:rPr>
          <w:color w:val="3E3D40"/>
        </w:rPr>
        <w:t>recode</w:t>
      </w:r>
      <w:proofErr w:type="gramEnd"/>
    </w:p>
    <w:p w14:paraId="10E4904A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 xml:space="preserve">Vital status </w:t>
      </w:r>
      <w:proofErr w:type="gramStart"/>
      <w:r w:rsidRPr="00652CC9">
        <w:rPr>
          <w:color w:val="3E3D40"/>
        </w:rPr>
        <w:t>recode</w:t>
      </w:r>
      <w:proofErr w:type="gramEnd"/>
      <w:r w:rsidRPr="00652CC9">
        <w:rPr>
          <w:color w:val="3E3D40"/>
        </w:rPr>
        <w:t xml:space="preserve"> (study cutoff used)</w:t>
      </w:r>
    </w:p>
    <w:p w14:paraId="2B80290C" w14:textId="77777777" w:rsidR="00AD52B8" w:rsidRPr="00652CC9" w:rsidRDefault="00AD52B8" w:rsidP="00AD52B8">
      <w:pPr>
        <w:pStyle w:val="NormalWeb"/>
        <w:shd w:val="clear" w:color="auto" w:fill="FFFFFF"/>
        <w:spacing w:before="195" w:beforeAutospacing="0" w:after="0" w:afterAutospacing="0" w:line="270" w:lineRule="atLeast"/>
        <w:contextualSpacing/>
        <w:rPr>
          <w:color w:val="3E3D40"/>
        </w:rPr>
      </w:pPr>
      <w:r w:rsidRPr="00652CC9">
        <w:rPr>
          <w:color w:val="3E3D40"/>
        </w:rPr>
        <w:t>COD to site recode</w:t>
      </w:r>
    </w:p>
    <w:p w14:paraId="31312B5F" w14:textId="28A36DD6" w:rsidR="00F52A51" w:rsidRPr="00652CC9" w:rsidRDefault="00F52A51">
      <w:pPr>
        <w:rPr>
          <w:rFonts w:ascii="Times New Roman" w:hAnsi="Times New Roman" w:cs="Times New Roman"/>
        </w:rPr>
      </w:pPr>
    </w:p>
    <w:p w14:paraId="20B960C5" w14:textId="02C2179F" w:rsidR="00AD52B8" w:rsidRPr="00652CC9" w:rsidRDefault="00AD52B8">
      <w:pPr>
        <w:rPr>
          <w:rFonts w:ascii="Times New Roman" w:hAnsi="Times New Roman" w:cs="Times New Roman"/>
        </w:rPr>
      </w:pPr>
    </w:p>
    <w:p w14:paraId="240D90F9" w14:textId="6D9C1C68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52CC9">
        <w:rPr>
          <w:rFonts w:ascii="Times New Roman" w:hAnsi="Times New Roman" w:cs="Times New Roman"/>
        </w:rPr>
        <w:t xml:space="preserve">Data for column 2 of table 1 was abstracted using a case listing session with cause of death as heart disease. </w:t>
      </w:r>
    </w:p>
    <w:p w14:paraId="18FAA943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</w:p>
    <w:p w14:paraId="377F76C6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Filename:</w:t>
      </w:r>
    </w:p>
    <w:p w14:paraId="2FFC6D5C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Case Listing Session-1 Matrix-1</w:t>
      </w:r>
    </w:p>
    <w:p w14:paraId="01FC3DB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SEER*Stat Version:</w:t>
      </w:r>
    </w:p>
    <w:p w14:paraId="44D7458E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8.3.6</w:t>
      </w:r>
    </w:p>
    <w:p w14:paraId="11943068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Date: 19-Feb-20</w:t>
      </w:r>
    </w:p>
    <w:p w14:paraId="7D11CBC3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lastRenderedPageBreak/>
        <w:t>Session Type:  Case Listing</w:t>
      </w:r>
    </w:p>
    <w:p w14:paraId="2EC2EAB5" w14:textId="77777777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</w:rPr>
      </w:pPr>
    </w:p>
    <w:p w14:paraId="06B2E6C4" w14:textId="77777777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</w:rPr>
      </w:pPr>
    </w:p>
    <w:p w14:paraId="184BABD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SUGGESTED CITATION   </w:t>
      </w:r>
    </w:p>
    <w:p w14:paraId="2A0C519D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Software:  Surveillance Research Program, National Cancer Institute SEER*Stat software (www.seer.cancer.gov/seerstat) version 8.3.6.</w:t>
      </w:r>
    </w:p>
    <w:p w14:paraId="433CF054" w14:textId="3A13D9D9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Data:  Surveillance, Epidemiology, and End Results (SEER) Program (www.seer.cancer.gov) SEER*Stat Database: Incidence - SEER 18 Regs Custom Data (with additional treatment fields), Nov 2016 Sub (1973-2014 varying) - Linked </w:t>
      </w:r>
      <w:proofErr w:type="gramStart"/>
      <w:r w:rsidRPr="00652CC9">
        <w:rPr>
          <w:rFonts w:ascii="Times New Roman" w:hAnsi="Times New Roman" w:cs="Times New Roman"/>
          <w:color w:val="000000"/>
        </w:rPr>
        <w:t>To</w:t>
      </w:r>
      <w:proofErr w:type="gramEnd"/>
      <w:r w:rsidRPr="00652CC9">
        <w:rPr>
          <w:rFonts w:ascii="Times New Roman" w:hAnsi="Times New Roman" w:cs="Times New Roman"/>
          <w:color w:val="000000"/>
        </w:rPr>
        <w:t xml:space="preserve"> County Attributes - Total U.S., 1969-2015 Counties, National Cancer Institute, DCCPS, Surveillance Research Program, released April 2017, based on the November 2016 submission.</w:t>
      </w:r>
    </w:p>
    <w:p w14:paraId="13DC932C" w14:textId="77777777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</w:rPr>
      </w:pPr>
    </w:p>
    <w:p w14:paraId="1006AB7F" w14:textId="77777777" w:rsidR="00AD52B8" w:rsidRPr="00652CC9" w:rsidRDefault="00AD52B8" w:rsidP="00AD52B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</w:rPr>
      </w:pPr>
    </w:p>
    <w:p w14:paraId="6AEDD69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DATA   </w:t>
      </w:r>
    </w:p>
    <w:p w14:paraId="13AB85F3" w14:textId="01572694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Database:  Incidence - SEER 18 Regs Custom Data (with additional treatment fields), Nov 2016 Sub (1973-2014 varying) - Linked </w:t>
      </w:r>
      <w:proofErr w:type="gramStart"/>
      <w:r w:rsidRPr="00652CC9">
        <w:rPr>
          <w:rFonts w:ascii="Times New Roman" w:hAnsi="Times New Roman" w:cs="Times New Roman"/>
          <w:color w:val="000000"/>
        </w:rPr>
        <w:t>To</w:t>
      </w:r>
      <w:proofErr w:type="gramEnd"/>
      <w:r w:rsidRPr="00652CC9">
        <w:rPr>
          <w:rFonts w:ascii="Times New Roman" w:hAnsi="Times New Roman" w:cs="Times New Roman"/>
          <w:color w:val="000000"/>
        </w:rPr>
        <w:t xml:space="preserve"> County Attributes - Total U.S., 1969-2015 Counties</w:t>
      </w:r>
    </w:p>
    <w:p w14:paraId="363E8768" w14:textId="77777777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</w:rPr>
      </w:pPr>
    </w:p>
    <w:p w14:paraId="17DD693D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SELECTION   </w:t>
      </w:r>
    </w:p>
    <w:p w14:paraId="241B157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Select Only:  Malignant Behavior, Known Age, Cases in Research Database</w:t>
      </w:r>
    </w:p>
    <w:p w14:paraId="3E124015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Case:</w:t>
      </w:r>
      <w:proofErr w:type="gramStart"/>
      <w:r w:rsidRPr="00652CC9">
        <w:rPr>
          <w:rFonts w:ascii="Times New Roman" w:hAnsi="Times New Roman" w:cs="Times New Roman"/>
          <w:color w:val="000000"/>
        </w:rPr>
        <w:t xml:space="preserve">   {</w:t>
      </w:r>
      <w:proofErr w:type="gramEnd"/>
      <w:r w:rsidRPr="00652CC9">
        <w:rPr>
          <w:rFonts w:ascii="Times New Roman" w:hAnsi="Times New Roman" w:cs="Times New Roman"/>
          <w:color w:val="000000"/>
        </w:rPr>
        <w:t xml:space="preserve">Site and </w:t>
      </w:r>
      <w:proofErr w:type="spellStart"/>
      <w:r w:rsidRPr="00652CC9">
        <w:rPr>
          <w:rFonts w:ascii="Times New Roman" w:hAnsi="Times New Roman" w:cs="Times New Roman"/>
          <w:color w:val="000000"/>
        </w:rPr>
        <w:t>Morphology.Site</w:t>
      </w:r>
      <w:proofErr w:type="spellEnd"/>
      <w:r w:rsidRPr="00652CC9">
        <w:rPr>
          <w:rFonts w:ascii="Times New Roman" w:hAnsi="Times New Roman" w:cs="Times New Roman"/>
          <w:color w:val="000000"/>
        </w:rPr>
        <w:t xml:space="preserve"> recode ICD-O-3/WHO 2008} = 'Breast'</w:t>
      </w:r>
    </w:p>
    <w:p w14:paraId="5D3129A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AND {Race, Sex, Year Dx, Registry, </w:t>
      </w:r>
      <w:proofErr w:type="spellStart"/>
      <w:r w:rsidRPr="00652CC9">
        <w:rPr>
          <w:rFonts w:ascii="Times New Roman" w:hAnsi="Times New Roman" w:cs="Times New Roman"/>
          <w:color w:val="000000"/>
        </w:rPr>
        <w:t>County.Year</w:t>
      </w:r>
      <w:proofErr w:type="spellEnd"/>
      <w:r w:rsidRPr="00652CC9">
        <w:rPr>
          <w:rFonts w:ascii="Times New Roman" w:hAnsi="Times New Roman" w:cs="Times New Roman"/>
          <w:color w:val="000000"/>
        </w:rPr>
        <w:t xml:space="preserve"> of diagnosis} = '1992</w:t>
      </w:r>
      <w:proofErr w:type="gramStart"/>
      <w:r w:rsidRPr="00652CC9">
        <w:rPr>
          <w:rFonts w:ascii="Times New Roman" w:hAnsi="Times New Roman" w:cs="Times New Roman"/>
          <w:color w:val="000000"/>
        </w:rPr>
        <w:t>',  '</w:t>
      </w:r>
      <w:proofErr w:type="gramEnd"/>
      <w:r w:rsidRPr="00652CC9">
        <w:rPr>
          <w:rFonts w:ascii="Times New Roman" w:hAnsi="Times New Roman" w:cs="Times New Roman"/>
          <w:color w:val="000000"/>
        </w:rPr>
        <w:t>1993',  '1994',  '1995',  '1996',  '1997',  '1998',  '1999',  '2000',  '2001',  '2002',  ‘2003', '2004',  '2005',  '2006',  '2007',  '2008',  '2009',  '2010',  '2011',  '2012',  '2013',  '2014'</w:t>
      </w:r>
    </w:p>
    <w:p w14:paraId="421835E6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AND {Cause of Death (COD) and Follow-</w:t>
      </w:r>
      <w:proofErr w:type="spellStart"/>
      <w:r w:rsidRPr="00652CC9">
        <w:rPr>
          <w:rFonts w:ascii="Times New Roman" w:hAnsi="Times New Roman" w:cs="Times New Roman"/>
          <w:color w:val="000000"/>
        </w:rPr>
        <w:t>up.COD</w:t>
      </w:r>
      <w:proofErr w:type="spellEnd"/>
      <w:r w:rsidRPr="00652CC9">
        <w:rPr>
          <w:rFonts w:ascii="Times New Roman" w:hAnsi="Times New Roman" w:cs="Times New Roman"/>
          <w:color w:val="000000"/>
        </w:rPr>
        <w:t xml:space="preserve"> to site rec KM} = 'Diseases of Heart'</w:t>
      </w:r>
    </w:p>
    <w:p w14:paraId="35D89BE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TABLE   </w:t>
      </w:r>
    </w:p>
    <w:p w14:paraId="51E20DF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Column:  </w:t>
      </w:r>
    </w:p>
    <w:p w14:paraId="683D974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Breast - Adjusted AJCC 6th Stage (1988+)</w:t>
      </w:r>
    </w:p>
    <w:p w14:paraId="1DE1C954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Breast - Adjusted AJCC 6th T (1988+)</w:t>
      </w:r>
    </w:p>
    <w:p w14:paraId="79F54E04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Breast - Adjusted AJCC 6th N (1988+)</w:t>
      </w:r>
    </w:p>
    <w:p w14:paraId="52BED9A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Breast - Adjusted AJCC 6th M (1988+)</w:t>
      </w:r>
    </w:p>
    <w:p w14:paraId="7EAFB7CC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Age </w:t>
      </w:r>
      <w:proofErr w:type="gramStart"/>
      <w:r w:rsidRPr="00652CC9">
        <w:rPr>
          <w:rFonts w:ascii="Times New Roman" w:hAnsi="Times New Roman" w:cs="Times New Roman"/>
          <w:color w:val="000000"/>
        </w:rPr>
        <w:t>recode</w:t>
      </w:r>
      <w:proofErr w:type="gramEnd"/>
      <w:r w:rsidRPr="00652CC9">
        <w:rPr>
          <w:rFonts w:ascii="Times New Roman" w:hAnsi="Times New Roman" w:cs="Times New Roman"/>
          <w:color w:val="000000"/>
        </w:rPr>
        <w:t xml:space="preserve"> with &lt;1 year </w:t>
      </w:r>
      <w:proofErr w:type="spellStart"/>
      <w:r w:rsidRPr="00652CC9">
        <w:rPr>
          <w:rFonts w:ascii="Times New Roman" w:hAnsi="Times New Roman" w:cs="Times New Roman"/>
          <w:color w:val="000000"/>
        </w:rPr>
        <w:t>olds</w:t>
      </w:r>
      <w:proofErr w:type="spellEnd"/>
    </w:p>
    <w:p w14:paraId="362B03CC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Chemotherapy recode (yes, no/</w:t>
      </w:r>
      <w:proofErr w:type="spellStart"/>
      <w:r w:rsidRPr="00652CC9">
        <w:rPr>
          <w:rFonts w:ascii="Times New Roman" w:hAnsi="Times New Roman" w:cs="Times New Roman"/>
          <w:color w:val="000000"/>
        </w:rPr>
        <w:t>unk</w:t>
      </w:r>
      <w:proofErr w:type="spellEnd"/>
      <w:r w:rsidRPr="00652CC9">
        <w:rPr>
          <w:rFonts w:ascii="Times New Roman" w:hAnsi="Times New Roman" w:cs="Times New Roman"/>
          <w:color w:val="000000"/>
        </w:rPr>
        <w:t>)</w:t>
      </w:r>
    </w:p>
    <w:p w14:paraId="70378892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 xml:space="preserve">Radiation </w:t>
      </w:r>
      <w:proofErr w:type="gramStart"/>
      <w:r w:rsidRPr="00652CC9">
        <w:rPr>
          <w:rFonts w:ascii="Times New Roman" w:hAnsi="Times New Roman" w:cs="Times New Roman"/>
          <w:color w:val="000000"/>
        </w:rPr>
        <w:t>recode</w:t>
      </w:r>
      <w:proofErr w:type="gramEnd"/>
    </w:p>
    <w:p w14:paraId="1D7F346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proofErr w:type="gramStart"/>
      <w:r w:rsidRPr="00652CC9">
        <w:rPr>
          <w:rFonts w:ascii="Times New Roman" w:hAnsi="Times New Roman" w:cs="Times New Roman"/>
          <w:color w:val="000000"/>
        </w:rPr>
        <w:t>Race</w:t>
      </w:r>
      <w:proofErr w:type="gramEnd"/>
      <w:r w:rsidRPr="00652CC9">
        <w:rPr>
          <w:rFonts w:ascii="Times New Roman" w:hAnsi="Times New Roman" w:cs="Times New Roman"/>
          <w:color w:val="000000"/>
        </w:rPr>
        <w:t xml:space="preserve"> recode (White, Black, Other)</w:t>
      </w:r>
    </w:p>
    <w:p w14:paraId="340A853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Laterality</w:t>
      </w:r>
    </w:p>
    <w:p w14:paraId="12A5B6D3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652CC9">
        <w:rPr>
          <w:rFonts w:ascii="Times New Roman" w:hAnsi="Times New Roman" w:cs="Times New Roman"/>
          <w:color w:val="000000"/>
        </w:rPr>
        <w:t>Year of diagnosis</w:t>
      </w:r>
    </w:p>
    <w:p w14:paraId="6B10EF1F" w14:textId="7A636B54" w:rsidR="00AD52B8" w:rsidRPr="00652CC9" w:rsidRDefault="00AD52B8">
      <w:pPr>
        <w:rPr>
          <w:rFonts w:ascii="Times New Roman" w:hAnsi="Times New Roman" w:cs="Times New Roman"/>
        </w:rPr>
      </w:pPr>
    </w:p>
    <w:p w14:paraId="667BEB88" w14:textId="5AD06E2D" w:rsidR="00AD52B8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Data for figure 1 was abstracted using MP-SIR session to obtain SMRs. </w:t>
      </w:r>
      <w:r w:rsidR="00652CC9">
        <w:rPr>
          <w:rFonts w:ascii="Times New Roman" w:hAnsi="Times New Roman" w:cs="Times New Roman"/>
          <w:color w:val="000000"/>
          <w:u w:color="000000"/>
        </w:rPr>
        <w:t xml:space="preserve">This same session was run multiple times changing only the chemotherapy and radiation therapy coding </w:t>
      </w:r>
      <w:proofErr w:type="gramStart"/>
      <w:r w:rsidR="00652CC9">
        <w:rPr>
          <w:rFonts w:ascii="Times New Roman" w:hAnsi="Times New Roman" w:cs="Times New Roman"/>
          <w:color w:val="000000"/>
          <w:u w:color="000000"/>
        </w:rPr>
        <w:t>in order to</w:t>
      </w:r>
      <w:proofErr w:type="gramEnd"/>
      <w:r w:rsidR="00652CC9">
        <w:rPr>
          <w:rFonts w:ascii="Times New Roman" w:hAnsi="Times New Roman" w:cs="Times New Roman"/>
          <w:color w:val="000000"/>
          <w:u w:color="000000"/>
        </w:rPr>
        <w:t xml:space="preserve"> obtain all 4 possibilities of treatment groups (only chemotherapy, only RT, both chemotherapy and RT or neither chemotherapy nor RT). </w:t>
      </w:r>
    </w:p>
    <w:p w14:paraId="30CCFC1B" w14:textId="42F0607D" w:rsidR="00652CC9" w:rsidRDefault="00652CC9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</w:p>
    <w:p w14:paraId="1AB27C98" w14:textId="77777777" w:rsidR="00652CC9" w:rsidRPr="00652CC9" w:rsidRDefault="00652CC9" w:rsidP="00AD52B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u w:val="single" w:color="000000"/>
        </w:rPr>
      </w:pPr>
    </w:p>
    <w:p w14:paraId="6B9ED6F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Filename:</w:t>
      </w:r>
    </w:p>
    <w:p w14:paraId="47AA342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MP-SIR Session-2 Matrix-3</w:t>
      </w:r>
    </w:p>
    <w:p w14:paraId="679E7A7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EER*Stat Version:</w:t>
      </w:r>
    </w:p>
    <w:p w14:paraId="45CD85C4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lastRenderedPageBreak/>
        <w:t>8.3.6</w:t>
      </w:r>
    </w:p>
    <w:p w14:paraId="78919C2C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Date:17-Oct-19</w:t>
      </w:r>
    </w:p>
    <w:p w14:paraId="05213A60" w14:textId="77777777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  <w:u w:color="000000"/>
        </w:rPr>
      </w:pPr>
    </w:p>
    <w:p w14:paraId="66C9280D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ession Type:  MP-SIR</w:t>
      </w:r>
    </w:p>
    <w:p w14:paraId="4E1256E2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SUGGESTED CITATION   </w:t>
      </w:r>
    </w:p>
    <w:p w14:paraId="309C05F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oftware:  Surveillance Research Program, National Cancer Institute SEER*Stat software (www.seer.cancer.gov/seerstat) version 8.3.6.</w:t>
      </w:r>
    </w:p>
    <w:p w14:paraId="6C9E148B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Data:  Surveillance, Epidemiology, and End Results (SEER) Program (www.seer.cancer.gov) SEER*Stat Database: Incidence - SEER 13 Regs excluding AK Custom Data (with additional treatment fields), Nov 2016 Sub (1992-2014) for SMRs - Linked </w:t>
      </w:r>
      <w:proofErr w:type="gramStart"/>
      <w:r w:rsidRPr="00652CC9">
        <w:rPr>
          <w:rFonts w:ascii="Times New Roman" w:hAnsi="Times New Roman" w:cs="Times New Roman"/>
          <w:color w:val="000000"/>
          <w:u w:color="000000"/>
        </w:rPr>
        <w:t>To</w:t>
      </w:r>
      <w:proofErr w:type="gramEnd"/>
      <w:r w:rsidRPr="00652CC9">
        <w:rPr>
          <w:rFonts w:ascii="Times New Roman" w:hAnsi="Times New Roman" w:cs="Times New Roman"/>
          <w:color w:val="000000"/>
          <w:u w:color="000000"/>
        </w:rPr>
        <w:t xml:space="preserve"> County Attributes - Total U.S., 1969-2015 Counties, National Cancer Institute, DCCPS, Surveillance Research Program, released April 2017, based on the November 2016 submission.</w:t>
      </w:r>
    </w:p>
    <w:p w14:paraId="69894B01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</w:p>
    <w:p w14:paraId="078718B4" w14:textId="1CB5123C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DATA   </w:t>
      </w:r>
    </w:p>
    <w:p w14:paraId="64CB5CC6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Database:  Incidence - SEER 13 Regs excluding AK Custom Data (with additional treatment fields), Nov 2016 Sub (1992-2014) for SMRs - Linked </w:t>
      </w:r>
      <w:proofErr w:type="gramStart"/>
      <w:r w:rsidRPr="00652CC9">
        <w:rPr>
          <w:rFonts w:ascii="Times New Roman" w:hAnsi="Times New Roman" w:cs="Times New Roman"/>
          <w:color w:val="000000"/>
          <w:u w:color="000000"/>
        </w:rPr>
        <w:t>To</w:t>
      </w:r>
      <w:proofErr w:type="gramEnd"/>
      <w:r w:rsidRPr="00652CC9">
        <w:rPr>
          <w:rFonts w:ascii="Times New Roman" w:hAnsi="Times New Roman" w:cs="Times New Roman"/>
          <w:color w:val="000000"/>
          <w:u w:color="000000"/>
        </w:rPr>
        <w:t xml:space="preserve"> County Attributes - Total U.S., 1969-2015 Counties</w:t>
      </w:r>
    </w:p>
    <w:p w14:paraId="68B2F84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RATES   </w:t>
      </w:r>
    </w:p>
    <w:p w14:paraId="34EBF8FD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Name:  U.S. Mortality 1973-2014 (Nov 2016 sub), Race (WU/B/O), Event: COD rec (HIV grouped w/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oth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infectious)</w:t>
      </w:r>
    </w:p>
    <w:p w14:paraId="5BBBCE0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ee rate session page(s) below.</w:t>
      </w:r>
    </w:p>
    <w:p w14:paraId="4EDC1E17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SELECTION   </w:t>
      </w:r>
    </w:p>
    <w:p w14:paraId="6D7B24A1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Index Record:  First Primary Only (Sequence Number 0 or 1)</w:t>
      </w:r>
    </w:p>
    <w:p w14:paraId="2839313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elect Only:  Malignant Cases, Known Age</w:t>
      </w:r>
    </w:p>
    <w:p w14:paraId="352301F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Exclude All Death Certificate and Autopsy Only</w:t>
      </w:r>
    </w:p>
    <w:p w14:paraId="1B1071C0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 {Race, Sex, Year Dx, Registry, 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County.Year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of diagnosis} = '1992</w:t>
      </w:r>
      <w:proofErr w:type="gramStart"/>
      <w:r w:rsidRPr="00652CC9">
        <w:rPr>
          <w:rFonts w:ascii="Times New Roman" w:hAnsi="Times New Roman" w:cs="Times New Roman"/>
          <w:color w:val="000000"/>
          <w:u w:color="000000"/>
        </w:rPr>
        <w:t>',  '</w:t>
      </w:r>
      <w:proofErr w:type="gramEnd"/>
      <w:r w:rsidRPr="00652CC9">
        <w:rPr>
          <w:rFonts w:ascii="Times New Roman" w:hAnsi="Times New Roman" w:cs="Times New Roman"/>
          <w:color w:val="000000"/>
          <w:u w:color="000000"/>
        </w:rPr>
        <w:t>1993',  '1994',  '1995',  '1996',  '1997',  '1998',  '1999',  '2000',  '2001',  '2002',  '2003','2004',  '2005',  '2006',  '2007',  '2008',  '2009',  '2010',  '2011',  '2012',  '2013',  '2014'</w:t>
      </w:r>
    </w:p>
    <w:p w14:paraId="60E88B9E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AND {Site and 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Morphology.Site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recode ICD-O-3/WHO 2008} = 'Breast'</w:t>
      </w:r>
    </w:p>
    <w:p w14:paraId="5441276E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AND {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Therapy.Chemotherapy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recode (yes, no/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unk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>)} = 'No/Unknown</w:t>
      </w:r>
      <w:proofErr w:type="gramStart"/>
      <w:r w:rsidRPr="00652CC9">
        <w:rPr>
          <w:rFonts w:ascii="Times New Roman" w:hAnsi="Times New Roman" w:cs="Times New Roman"/>
          <w:color w:val="000000"/>
          <w:u w:color="000000"/>
        </w:rPr>
        <w:t>',  '</w:t>
      </w:r>
      <w:proofErr w:type="gramEnd"/>
      <w:r w:rsidRPr="00652CC9">
        <w:rPr>
          <w:rFonts w:ascii="Times New Roman" w:hAnsi="Times New Roman" w:cs="Times New Roman"/>
          <w:color w:val="000000"/>
          <w:u w:color="000000"/>
        </w:rPr>
        <w:t>Yes'</w:t>
      </w:r>
    </w:p>
    <w:p w14:paraId="62928A8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AND {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Therapy.Radiation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recode} = 'None/Unknown'</w:t>
      </w:r>
    </w:p>
    <w:p w14:paraId="4B89FF2A" w14:textId="77777777" w:rsidR="00FE4204" w:rsidRDefault="00FE4204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</w:p>
    <w:p w14:paraId="7DA7CC9D" w14:textId="2DA26F06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PARAMETERS   </w:t>
      </w:r>
    </w:p>
    <w:p w14:paraId="2961A1F7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Exposure Date:  Date of diagnosis recode</w:t>
      </w:r>
    </w:p>
    <w:p w14:paraId="218F4F2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Latency Exclusion:  2 months</w:t>
      </w:r>
    </w:p>
    <w:p w14:paraId="11DD785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tart Date:  Date of diagnosis recode</w:t>
      </w:r>
    </w:p>
    <w:p w14:paraId="785F941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Cutoff Start:  Jan 1992</w:t>
      </w:r>
    </w:p>
    <w:p w14:paraId="05C271A3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Cutoff End:  Dec 2014</w:t>
      </w:r>
    </w:p>
    <w:p w14:paraId="0F8E1DC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Latency:  1y, 5y, 10y</w:t>
      </w:r>
    </w:p>
    <w:p w14:paraId="58B1875A" w14:textId="77777777" w:rsidR="00FE4204" w:rsidRDefault="00FE4204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</w:p>
    <w:p w14:paraId="7156FD11" w14:textId="53E02328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EVENTS   </w:t>
      </w:r>
    </w:p>
    <w:p w14:paraId="313778F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Analysis Type:  Single Outcome Analysis</w:t>
      </w:r>
    </w:p>
    <w:p w14:paraId="3828D5C7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Exit Point:  Exit at Any Event in Rate File</w:t>
      </w:r>
    </w:p>
    <w:p w14:paraId="119E0DA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Event possible on Index Record</w:t>
      </w:r>
    </w:p>
    <w:p w14:paraId="777EC21D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Selected Events:  COD rec (HIV grouped w/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oth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infectious) (Event Variable)</w:t>
      </w:r>
    </w:p>
    <w:p w14:paraId="54E9DBCE" w14:textId="7624059D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\</w:t>
      </w:r>
    </w:p>
    <w:p w14:paraId="2D4B990A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lastRenderedPageBreak/>
        <w:t xml:space="preserve">STATISTICS   </w:t>
      </w:r>
    </w:p>
    <w:p w14:paraId="483AE9D3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Table Type:  SIR Tables</w:t>
      </w:r>
    </w:p>
    <w:p w14:paraId="172931A6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Include:  95% Confidence Intervals (Exact Method)</w:t>
      </w:r>
    </w:p>
    <w:p w14:paraId="226279A9" w14:textId="77777777" w:rsidR="00AD52B8" w:rsidRPr="00652CC9" w:rsidRDefault="00AD52B8" w:rsidP="00AD52B8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000000"/>
          <w:u w:color="000000"/>
        </w:rPr>
      </w:pPr>
    </w:p>
    <w:p w14:paraId="170F859C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TABLE   </w:t>
      </w:r>
    </w:p>
    <w:p w14:paraId="498562D3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Page:  Chemotherapy recode (yes, no/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unk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>)</w:t>
      </w:r>
    </w:p>
    <w:p w14:paraId="1D2D187D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Row:  COD to site recode</w:t>
      </w:r>
    </w:p>
    <w:p w14:paraId="6611331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Column:  Latency [*calculated*]</w:t>
      </w:r>
    </w:p>
    <w:p w14:paraId="3CE22F0F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USER DEFINITIONS  </w:t>
      </w:r>
    </w:p>
    <w:p w14:paraId="4C341848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COD rec (HIV grouped w/</w:t>
      </w:r>
      <w:proofErr w:type="spellStart"/>
      <w:r w:rsidRPr="00652CC9">
        <w:rPr>
          <w:rFonts w:ascii="Times New Roman" w:hAnsi="Times New Roman" w:cs="Times New Roman"/>
          <w:color w:val="000000"/>
          <w:u w:color="000000"/>
        </w:rPr>
        <w:t>oth</w:t>
      </w:r>
      <w:proofErr w:type="spellEnd"/>
      <w:r w:rsidRPr="00652CC9">
        <w:rPr>
          <w:rFonts w:ascii="Times New Roman" w:hAnsi="Times New Roman" w:cs="Times New Roman"/>
          <w:color w:val="000000"/>
          <w:u w:color="000000"/>
        </w:rPr>
        <w:t xml:space="preserve"> infectious) (Event Variable) [Cause of death recode]</w:t>
      </w:r>
    </w:p>
    <w:p w14:paraId="05946717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 xml:space="preserve">OUTPUT   </w:t>
      </w:r>
    </w:p>
    <w:p w14:paraId="2943842C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Precision:  2 decimal places (default)</w:t>
      </w:r>
    </w:p>
    <w:p w14:paraId="1E3242E9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Historic:  Not Selected</w:t>
      </w:r>
    </w:p>
    <w:p w14:paraId="093D9D98" w14:textId="77777777" w:rsidR="00AD52B8" w:rsidRPr="00652CC9" w:rsidRDefault="00AD52B8" w:rsidP="00AD52B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u w:color="000000"/>
        </w:rPr>
      </w:pPr>
      <w:r w:rsidRPr="00652CC9">
        <w:rPr>
          <w:rFonts w:ascii="Times New Roman" w:hAnsi="Times New Roman" w:cs="Times New Roman"/>
          <w:color w:val="000000"/>
          <w:u w:color="000000"/>
        </w:rPr>
        <w:t>Rates:  Rate Session</w:t>
      </w:r>
    </w:p>
    <w:p w14:paraId="6BF39F23" w14:textId="77777777" w:rsidR="00AD52B8" w:rsidRPr="00652CC9" w:rsidRDefault="00AD52B8">
      <w:pPr>
        <w:rPr>
          <w:rFonts w:ascii="Times New Roman" w:hAnsi="Times New Roman" w:cs="Times New Roman"/>
        </w:rPr>
      </w:pPr>
    </w:p>
    <w:sectPr w:rsidR="00AD52B8" w:rsidRPr="00652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B8"/>
    <w:rsid w:val="0064195F"/>
    <w:rsid w:val="00652CC9"/>
    <w:rsid w:val="00AB5BBE"/>
    <w:rsid w:val="00AD52B8"/>
    <w:rsid w:val="00F52A51"/>
    <w:rsid w:val="00FE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1FFCA"/>
  <w15:chartTrackingRefBased/>
  <w15:docId w15:val="{2EEE9C3E-20B4-944D-8925-8785FE4F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52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8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20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A, AYA</dc:creator>
  <cp:keywords/>
  <dc:description/>
  <cp:lastModifiedBy>AGHA, AYA</cp:lastModifiedBy>
  <cp:revision>4</cp:revision>
  <dcterms:created xsi:type="dcterms:W3CDTF">2022-03-09T18:13:00Z</dcterms:created>
  <dcterms:modified xsi:type="dcterms:W3CDTF">2022-03-09T18:24:00Z</dcterms:modified>
</cp:coreProperties>
</file>